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32549" w14:textId="77777777" w:rsidR="00924D93" w:rsidRDefault="00924D93" w:rsidP="00924D93">
      <w:pPr>
        <w:jc w:val="both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ry file 1</w:t>
      </w:r>
    </w:p>
    <w:p w14:paraId="64EA20AF" w14:textId="77777777" w:rsidR="00924D93" w:rsidRPr="00715492" w:rsidRDefault="00924D93" w:rsidP="00924D93">
      <w:pPr>
        <w:rPr>
          <w:rFonts w:asciiTheme="minorHAnsi" w:hAnsiTheme="minorHAnsi" w:cstheme="minorHAnsi"/>
        </w:rPr>
      </w:pPr>
    </w:p>
    <w:p w14:paraId="04F4B823" w14:textId="77777777" w:rsidR="00924D93" w:rsidRPr="00715492" w:rsidRDefault="00924D93" w:rsidP="00924D9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Figure 1. </w:t>
      </w:r>
      <w:r w:rsidRPr="00715492">
        <w:rPr>
          <w:rFonts w:asciiTheme="minorHAnsi" w:hAnsiTheme="minorHAnsi" w:cstheme="minorHAnsi"/>
        </w:rPr>
        <w:t>Percentage of burnout by MBI subscales for renal HCP</w:t>
      </w:r>
      <w:r>
        <w:rPr>
          <w:rFonts w:asciiTheme="minorHAnsi" w:hAnsiTheme="minorHAnsi" w:cstheme="minorHAnsi"/>
        </w:rPr>
        <w:t>s</w:t>
      </w:r>
      <w:r w:rsidRPr="00715492">
        <w:rPr>
          <w:rFonts w:asciiTheme="minorHAnsi" w:hAnsiTheme="minorHAnsi" w:cstheme="minorHAnsi"/>
        </w:rPr>
        <w:t xml:space="preserve"> respondents</w:t>
      </w:r>
    </w:p>
    <w:p w14:paraId="3B48D308" w14:textId="77777777" w:rsidR="00924D93" w:rsidRPr="00715492" w:rsidRDefault="00924D93" w:rsidP="00924D93">
      <w:pPr>
        <w:rPr>
          <w:rFonts w:asciiTheme="minorHAnsi" w:hAnsiTheme="minorHAnsi" w:cstheme="minorHAnsi"/>
        </w:rPr>
      </w:pPr>
    </w:p>
    <w:p w14:paraId="73D4BC36" w14:textId="77777777" w:rsidR="00924D93" w:rsidRPr="006268BF" w:rsidRDefault="00924D93" w:rsidP="00924D93">
      <w:pPr>
        <w:jc w:val="center"/>
        <w:rPr>
          <w:rFonts w:asciiTheme="minorHAnsi" w:hAnsiTheme="minorHAnsi" w:cstheme="minorHAnsi"/>
        </w:rPr>
      </w:pPr>
      <w:r w:rsidRPr="00715492">
        <w:rPr>
          <w:rFonts w:asciiTheme="minorHAnsi" w:hAnsiTheme="minorHAnsi"/>
          <w:noProof/>
        </w:rPr>
        <w:drawing>
          <wp:inline distT="0" distB="0" distL="0" distR="0" wp14:anchorId="54E13D1D" wp14:editId="5FF26138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962C35A-67CE-C74E-A828-701FDC232C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75959BC" w14:textId="5EAC745D" w:rsidR="00A12A2E" w:rsidRDefault="00924D93" w:rsidP="00924D93"/>
    <w:sectPr w:rsidR="00A12A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D93"/>
    <w:rsid w:val="00657EEC"/>
    <w:rsid w:val="00755FAF"/>
    <w:rsid w:val="0092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597A0"/>
  <w15:chartTrackingRefBased/>
  <w15:docId w15:val="{6781C920-4CD8-1340-8172-31D39CD1B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D9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claremckeaveney\Dropbox\HCP%20Renal%20COVID-19%20grant\HCP%20analysis%20and%20draft%20papers\Experiences%20of%20Renal%20Healthcare%20Practitioners%20Globally%20during%20the%20COVID-19%20Pandemic_November%209,%202020_02.0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D$3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3">
                <a:shade val="65000"/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E$2:$G$2</c:f>
              <c:strCache>
                <c:ptCount val="3"/>
                <c:pt idx="0">
                  <c:v>Emotional exhaustion</c:v>
                </c:pt>
                <c:pt idx="1">
                  <c:v>Depersonalisation</c:v>
                </c:pt>
                <c:pt idx="2">
                  <c:v>Personal accomplishment</c:v>
                </c:pt>
              </c:strCache>
            </c:strRef>
          </c:cat>
          <c:val>
            <c:numRef>
              <c:f>Sheet2!$E$3:$G$3</c:f>
              <c:numCache>
                <c:formatCode>0.0%</c:formatCode>
                <c:ptCount val="3"/>
                <c:pt idx="0">
                  <c:v>0.48599999999999999</c:v>
                </c:pt>
                <c:pt idx="1">
                  <c:v>0.59399999999999997</c:v>
                </c:pt>
                <c:pt idx="2">
                  <c:v>0.21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37-1747-938A-7709101F4B7F}"/>
            </c:ext>
          </c:extLst>
        </c:ser>
        <c:ser>
          <c:idx val="1"/>
          <c:order val="1"/>
          <c:tx>
            <c:strRef>
              <c:f>Sheet2!$D$4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3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E$2:$G$2</c:f>
              <c:strCache>
                <c:ptCount val="3"/>
                <c:pt idx="0">
                  <c:v>Emotional exhaustion</c:v>
                </c:pt>
                <c:pt idx="1">
                  <c:v>Depersonalisation</c:v>
                </c:pt>
                <c:pt idx="2">
                  <c:v>Personal accomplishment</c:v>
                </c:pt>
              </c:strCache>
            </c:strRef>
          </c:cat>
          <c:val>
            <c:numRef>
              <c:f>Sheet2!$E$4:$G$4</c:f>
              <c:numCache>
                <c:formatCode>0.0%</c:formatCode>
                <c:ptCount val="3"/>
                <c:pt idx="0">
                  <c:v>0.155</c:v>
                </c:pt>
                <c:pt idx="1">
                  <c:v>0.23899999999999999</c:v>
                </c:pt>
                <c:pt idx="2">
                  <c:v>0.271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A37-1747-938A-7709101F4B7F}"/>
            </c:ext>
          </c:extLst>
        </c:ser>
        <c:ser>
          <c:idx val="2"/>
          <c:order val="2"/>
          <c:tx>
            <c:strRef>
              <c:f>Sheet2!$D$5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3">
                <a:tint val="65000"/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E$2:$G$2</c:f>
              <c:strCache>
                <c:ptCount val="3"/>
                <c:pt idx="0">
                  <c:v>Emotional exhaustion</c:v>
                </c:pt>
                <c:pt idx="1">
                  <c:v>Depersonalisation</c:v>
                </c:pt>
                <c:pt idx="2">
                  <c:v>Personal accomplishment</c:v>
                </c:pt>
              </c:strCache>
            </c:strRef>
          </c:cat>
          <c:val>
            <c:numRef>
              <c:f>Sheet2!$E$5:$G$5</c:f>
              <c:numCache>
                <c:formatCode>0.0%</c:formatCode>
                <c:ptCount val="3"/>
                <c:pt idx="0">
                  <c:v>0.35899999999999999</c:v>
                </c:pt>
                <c:pt idx="1">
                  <c:v>0.16700000000000001</c:v>
                </c:pt>
                <c:pt idx="2">
                  <c:v>0.51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A37-1747-938A-7709101F4B7F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1167259631"/>
        <c:axId val="1167261279"/>
      </c:barChart>
      <c:catAx>
        <c:axId val="11672596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7261279"/>
        <c:crosses val="autoZero"/>
        <c:auto val="1"/>
        <c:lblAlgn val="ctr"/>
        <c:lblOffset val="100"/>
        <c:noMultiLvlLbl val="0"/>
      </c:catAx>
      <c:valAx>
        <c:axId val="1167261279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</a:t>
                </a:r>
                <a:r>
                  <a:rPr lang="en-GB" baseline="0"/>
                  <a:t> of staff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crossAx val="11672596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6534120734908131"/>
          <c:y val="0.1467344706911636"/>
          <c:w val="0.14576990376202975"/>
          <c:h val="0.23430883639545058"/>
        </c:manualLayout>
      </c:layout>
      <c:overlay val="1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5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cKeaveney</dc:creator>
  <cp:keywords/>
  <dc:description/>
  <cp:lastModifiedBy>Clare McKeaveney</cp:lastModifiedBy>
  <cp:revision>1</cp:revision>
  <dcterms:created xsi:type="dcterms:W3CDTF">2021-04-20T22:44:00Z</dcterms:created>
  <dcterms:modified xsi:type="dcterms:W3CDTF">2021-04-20T22:44:00Z</dcterms:modified>
</cp:coreProperties>
</file>